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709"/>
        <w:gridCol w:w="1418"/>
        <w:gridCol w:w="992"/>
        <w:gridCol w:w="1134"/>
        <w:gridCol w:w="992"/>
      </w:tblGrid>
      <w:tr w:rsidR="002F3382" w:rsidRPr="00CE5CAA" w:rsidTr="002F3382">
        <w:trPr>
          <w:trHeight w:val="227"/>
        </w:trPr>
        <w:tc>
          <w:tcPr>
            <w:tcW w:w="921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b/>
                <w:bCs/>
                <w:color w:val="000000"/>
                <w:lang w:val="en-US" w:eastAsia="sv-SE"/>
              </w:rPr>
              <w:t>Sup</w:t>
            </w:r>
            <w:r>
              <w:rPr>
                <w:rFonts w:ascii="Calibri" w:eastAsia="Times New Roman" w:hAnsi="Calibri" w:cs="Arial"/>
                <w:b/>
                <w:bCs/>
                <w:color w:val="000000"/>
                <w:lang w:val="en-US" w:eastAsia="sv-SE"/>
              </w:rPr>
              <w:t>p</w:t>
            </w:r>
            <w:r w:rsidRPr="002F3382">
              <w:rPr>
                <w:rFonts w:ascii="Calibri" w:eastAsia="Times New Roman" w:hAnsi="Calibri" w:cs="Arial"/>
                <w:b/>
                <w:bCs/>
                <w:color w:val="000000"/>
                <w:lang w:val="en-US" w:eastAsia="sv-SE"/>
              </w:rPr>
              <w:t>lementary Table</w:t>
            </w:r>
            <w:r w:rsidR="00CE5CAA">
              <w:rPr>
                <w:rFonts w:ascii="Calibri" w:eastAsia="Times New Roman" w:hAnsi="Calibri" w:cs="Arial"/>
                <w:b/>
                <w:bCs/>
                <w:color w:val="000000"/>
                <w:lang w:val="en-US" w:eastAsia="sv-SE"/>
              </w:rPr>
              <w:t xml:space="preserve"> 2</w:t>
            </w:r>
            <w:bookmarkStart w:id="0" w:name="_GoBack"/>
            <w:bookmarkEnd w:id="0"/>
            <w:r w:rsidRPr="002F3382">
              <w:rPr>
                <w:rFonts w:ascii="Calibri" w:eastAsia="Times New Roman" w:hAnsi="Calibri" w:cs="Arial"/>
                <w:b/>
                <w:bCs/>
                <w:color w:val="000000"/>
                <w:lang w:val="en-US" w:eastAsia="sv-SE"/>
              </w:rPr>
              <w:t>. Percentage total weight loss and Excess BMI-loss at 5 years after surgery at centers with follow-up rates ≥75%</w:t>
            </w:r>
          </w:p>
        </w:tc>
      </w:tr>
      <w:tr w:rsidR="002F3382" w:rsidRPr="00CE5CAA" w:rsidTr="002F3382">
        <w:trPr>
          <w:trHeight w:val="227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%EBM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%TW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P</w:t>
            </w:r>
          </w:p>
        </w:tc>
      </w:tr>
      <w:tr w:rsidR="002F3382" w:rsidRPr="00CE5CAA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CE5CAA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&lt;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4.4 ± 27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30.7 ± 1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30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4.3 ± 25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30.3 ± 9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915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40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2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2.4 ± 2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5 ± 9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122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50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0.0 ± 2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7.2 ± 9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02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&g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2.9 ± 23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5.1 ± 9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BM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&lt;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81.2 ± 27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6.9 ± 9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40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9.1 ± 2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5 ± 9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50-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59.8 ± 2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31.4 ± 1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&gt;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58.4 ± 2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35.6 ± 1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4.5 ± 25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5 ± 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4.6 ± 2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6.6 ± 9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Comorbid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 xml:space="preserve">Sleep </w:t>
            </w:r>
            <w:proofErr w:type="spellStart"/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apnoe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4.8 ± 2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6.5 ± 9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Hypert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1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7.8 ± 2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6.8 ± 9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7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5.8 ± 25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5.6 ± 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proofErr w:type="spellStart"/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Dyslipidaem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5.3 ± 2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5.6 ± 9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Dyspepsia/GER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1.4 ± 2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0 ± 9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552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De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7.3 ± 28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6.9 ± 1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ind w:firstLineChars="200" w:firstLine="320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Cardiovascular comorbid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</w:pPr>
            <w:r w:rsidRPr="002F33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sv-SE"/>
              </w:rPr>
              <w:t>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7.6 ± 25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7.2 ± 9.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07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Primary education &lt;9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1.2 ± 26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0 ± 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190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Secondary edu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2.6 ± 25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6 ± 1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Higher education &lt;3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2.3 ± 24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6 ± 9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835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Higher education &gt;3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1.3 ± 25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3 ± 9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368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Prof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Senior officials and manag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1.3 ± 2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7.9 ± 8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193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Professionals and technici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1.8 ± 24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4 ± 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26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Clerical support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3.0 ± 2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9 ± 1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375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Services and sales work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4.4 ± 2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5 ± 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Manual </w:t>
            </w:r>
            <w:proofErr w:type="spellStart"/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labou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8.6 ± 23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1 ± 9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Elementary occup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3.2 ± 2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3 ± 9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486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Disposable inc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&lt;20th percen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0.8 ± 26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2 ± 1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20-50 </w:t>
            </w:r>
            <w:proofErr w:type="spellStart"/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th</w:t>
            </w:r>
            <w:proofErr w:type="spellEnd"/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percen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3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2.7 ± 2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1 ± 1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902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50-80 </w:t>
            </w:r>
            <w:proofErr w:type="spellStart"/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th</w:t>
            </w:r>
            <w:proofErr w:type="spellEnd"/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percen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3.2 ± 24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7 ± 9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313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&gt;80th percent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1.5 ± 23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7.7 ± 9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17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sid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Large city and municipa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1.8 ± 25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2 ± 9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Medium-sized town and municipa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0.2 ± 2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3 ± 1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20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Small town, urban area, rural municipa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5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3.4 ± 2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3 ± 9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Marital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Married/partn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2.3 ± 2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5 ± 9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Divorced/widow/wid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2.0 ± 25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8.2 ± 9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45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Sing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1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2.1 ± 25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5 ± 1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06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Financial a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3.1 ± 24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2 ± 9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Retirement pen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1.0 ± 24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5.3 ± 1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Disability pension/early retire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9.5 ± 27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7.4 ± 1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Social benefi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1.6 ± 28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30.1 ± 1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174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Heri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Swedish born, Swedish descend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3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2.8 ± 25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2 ± 9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Reference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Swedish born, non-Swedish descendan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75.2 ± 24.5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9.8 ± 9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0.414</w:t>
            </w:r>
          </w:p>
        </w:tc>
      </w:tr>
      <w:tr w:rsidR="002F3382" w:rsidRPr="002F3382" w:rsidTr="002F3382">
        <w:trPr>
          <w:trHeight w:val="22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 xml:space="preserve">    Born outside Swed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5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67.7 ± 25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26.7 ± 9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3382" w:rsidRPr="002F3382" w:rsidRDefault="002F3382" w:rsidP="002F3382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</w:pPr>
            <w:r w:rsidRPr="002F3382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 w:eastAsia="sv-SE"/>
              </w:rPr>
              <w:t>&lt;0.0001</w:t>
            </w:r>
          </w:p>
        </w:tc>
      </w:tr>
    </w:tbl>
    <w:p w:rsidR="003C3EB3" w:rsidRDefault="003C3EB3"/>
    <w:sectPr w:rsidR="003C3E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382"/>
    <w:rsid w:val="002F3382"/>
    <w:rsid w:val="003C3EB3"/>
    <w:rsid w:val="00CE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A463F"/>
  <w15:chartTrackingRefBased/>
  <w15:docId w15:val="{C1B6EAC5-92DE-4AC9-B139-5D45BB565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99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9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sekt Övre Gastro</dc:creator>
  <cp:keywords/>
  <dc:description/>
  <cp:lastModifiedBy>Stenberg Erik, Kir sekt Övre Gastro</cp:lastModifiedBy>
  <cp:revision>2</cp:revision>
  <dcterms:created xsi:type="dcterms:W3CDTF">2019-11-26T18:41:00Z</dcterms:created>
  <dcterms:modified xsi:type="dcterms:W3CDTF">2019-12-12T19:00:00Z</dcterms:modified>
</cp:coreProperties>
</file>